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8921D7" w14:textId="0DC88B58" w:rsidR="00BC4EA6" w:rsidRDefault="00BC4EA6" w:rsidP="00BC4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</w:t>
      </w:r>
    </w:p>
    <w:p w14:paraId="0BD4949F" w14:textId="2A667FF5" w:rsidR="002D0544" w:rsidRPr="00BC4EA6" w:rsidRDefault="002D0544" w:rsidP="00BC4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4.</w:t>
      </w:r>
    </w:p>
    <w:p w14:paraId="112E17DF" w14:textId="339FE201" w:rsidR="007E3732" w:rsidRPr="00FF1E76" w:rsidRDefault="002D0544" w:rsidP="007E373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4 : </w:t>
      </w:r>
      <w:r w:rsidR="00437363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7E3732" w:rsidRPr="00FF1E76">
        <w:rPr>
          <w:rFonts w:ascii="Times New Roman" w:hAnsi="Times New Roman" w:cs="Times New Roman"/>
          <w:b/>
          <w:bCs/>
          <w:sz w:val="24"/>
          <w:szCs w:val="24"/>
        </w:rPr>
        <w:t xml:space="preserve">etails of gene ontology </w:t>
      </w:r>
      <w:r w:rsidR="00273D7C" w:rsidRPr="00FF1E76">
        <w:rPr>
          <w:rFonts w:ascii="Times New Roman" w:hAnsi="Times New Roman" w:cs="Times New Roman"/>
          <w:b/>
          <w:bCs/>
          <w:sz w:val="24"/>
          <w:szCs w:val="24"/>
        </w:rPr>
        <w:t xml:space="preserve">of six </w:t>
      </w:r>
      <w:r w:rsidR="00760188" w:rsidRPr="00FF1E76">
        <w:rPr>
          <w:rFonts w:ascii="Times New Roman" w:hAnsi="Times New Roman" w:cs="Times New Roman"/>
          <w:b/>
          <w:bCs/>
          <w:sz w:val="24"/>
          <w:szCs w:val="24"/>
        </w:rPr>
        <w:t xml:space="preserve"> significant </w:t>
      </w:r>
      <w:r w:rsidR="00273D7C" w:rsidRPr="00FF1E76">
        <w:rPr>
          <w:rFonts w:ascii="Times New Roman" w:hAnsi="Times New Roman" w:cs="Times New Roman"/>
          <w:b/>
          <w:bCs/>
          <w:sz w:val="24"/>
          <w:szCs w:val="24"/>
        </w:rPr>
        <w:t>statistically differential expressed proteins</w:t>
      </w:r>
      <w:r w:rsidR="0043736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0568208" w14:textId="77777777" w:rsidR="007E3732" w:rsidRPr="00F81E8E" w:rsidRDefault="007E3732" w:rsidP="007E373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7F6F2"/>
        </w:rPr>
      </w:pPr>
      <w:r w:rsidRPr="00F81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7F6F2"/>
        </w:rPr>
        <w:t>Functional enrichments in your set of proteins</w:t>
      </w:r>
    </w:p>
    <w:p w14:paraId="01C73358" w14:textId="77777777" w:rsidR="007E3732" w:rsidRPr="00F81E8E" w:rsidRDefault="007E3732" w:rsidP="007E3732">
      <w:pPr>
        <w:shd w:val="clear" w:color="auto" w:fill="E6E6E6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  <w:t>Biological Process (GO)</w:t>
      </w:r>
    </w:p>
    <w:p w14:paraId="5209608E" w14:textId="4D4B4E26" w:rsidR="007E3732" w:rsidRPr="00F81E8E" w:rsidRDefault="007E3732" w:rsidP="007E37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 xml:space="preserve">GO-term                 description                                  </w:t>
      </w:r>
      <w:proofErr w:type="gramStart"/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>count</w:t>
      </w:r>
      <w:proofErr w:type="gramEnd"/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 xml:space="preserve"> in gene set      false discovery rate</w:t>
      </w:r>
    </w:p>
    <w:p w14:paraId="4CC9FA29" w14:textId="77777777" w:rsidR="007E3732" w:rsidRPr="00F81E8E" w:rsidRDefault="007E3732" w:rsidP="007E3732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p w14:paraId="7B8EC7D0" w14:textId="77777777" w:rsidR="007E3732" w:rsidRPr="00F81E8E" w:rsidRDefault="004911C7" w:rsidP="007E3732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5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GO:0052547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  regulation of peptidase activity           3 of 420                                0.0114 </w:t>
      </w:r>
    </w:p>
    <w:p w14:paraId="2F947D5C" w14:textId="77777777" w:rsidR="007E3732" w:rsidRPr="00F81E8E" w:rsidRDefault="004911C7" w:rsidP="007E3732">
      <w:pPr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6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GO:0072376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    protein activation cascade                 2 of 74                                 0.0129 </w:t>
      </w:r>
    </w:p>
    <w:p w14:paraId="6E9A0391" w14:textId="77777777" w:rsidR="007E3732" w:rsidRPr="00F81E8E" w:rsidRDefault="004911C7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7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GO:0032269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  negative regulation of cellular</w:t>
      </w:r>
    </w:p>
    <w:p w14:paraId="2587C704" w14:textId="77777777" w:rsidR="007E3732" w:rsidRPr="00F81E8E" w:rsidRDefault="007E3732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                        protein metabolic process                  3 of 1014                            0.0390</w:t>
      </w:r>
    </w:p>
    <w:p w14:paraId="64EAA94F" w14:textId="77777777" w:rsidR="007E3732" w:rsidRPr="00F81E8E" w:rsidRDefault="004911C7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8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GO:0010951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        negative regulation of </w:t>
      </w:r>
    </w:p>
    <w:p w14:paraId="196E3922" w14:textId="77777777" w:rsidR="007E3732" w:rsidRPr="00F81E8E" w:rsidRDefault="007E3732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                           endopeptidase activity                      2 of 242                            0.0442 </w:t>
      </w:r>
    </w:p>
    <w:p w14:paraId="34928360" w14:textId="77777777" w:rsidR="007E3732" w:rsidRPr="00F81E8E" w:rsidRDefault="007E3732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p w14:paraId="73C6D24A" w14:textId="77777777" w:rsidR="007E3732" w:rsidRPr="00F81E8E" w:rsidRDefault="007E3732" w:rsidP="007E3732">
      <w:pPr>
        <w:shd w:val="clear" w:color="auto" w:fill="E6E6E6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  <w:t>Molecular Function (GO)</w:t>
      </w:r>
    </w:p>
    <w:p w14:paraId="2D7E479C" w14:textId="2CE2D885" w:rsidR="007E3732" w:rsidRPr="00F81E8E" w:rsidRDefault="007E3732" w:rsidP="007E37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 xml:space="preserve">GO-term            description                            </w:t>
      </w:r>
      <w:proofErr w:type="gramStart"/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>count</w:t>
      </w:r>
      <w:proofErr w:type="gramEnd"/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 xml:space="preserve"> in gene set               false discovery rate</w:t>
      </w:r>
    </w:p>
    <w:p w14:paraId="608E06B5" w14:textId="77777777" w:rsidR="007E3732" w:rsidRPr="00F81E8E" w:rsidRDefault="004911C7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9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GO:0061134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peptidase regulator activity              3 of 211                                            0.00025 </w:t>
      </w:r>
    </w:p>
    <w:p w14:paraId="43A44231" w14:textId="77777777" w:rsidR="007E3732" w:rsidRPr="00F81E8E" w:rsidRDefault="004911C7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10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GO:0004866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endopeptidase inhibitor activity        2 of 169                                             0.0108</w:t>
      </w:r>
    </w:p>
    <w:p w14:paraId="0F8C35FC" w14:textId="77777777" w:rsidR="007E3732" w:rsidRPr="00F81E8E" w:rsidRDefault="007E3732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p w14:paraId="10FFB268" w14:textId="77777777" w:rsidR="007E3732" w:rsidRPr="00F81E8E" w:rsidRDefault="007E3732" w:rsidP="007E3732">
      <w:pPr>
        <w:shd w:val="clear" w:color="auto" w:fill="E6E6E6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  <w:t>Cellular Component (GO)</w:t>
      </w:r>
    </w:p>
    <w:p w14:paraId="3C6BF98D" w14:textId="51FF64BE" w:rsidR="007E3732" w:rsidRPr="00F81E8E" w:rsidRDefault="007E3732" w:rsidP="007E37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 xml:space="preserve">GO-term               description                   </w:t>
      </w:r>
      <w:proofErr w:type="gramStart"/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>count</w:t>
      </w:r>
      <w:proofErr w:type="gramEnd"/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 xml:space="preserve"> in gene set                       false discovery rate</w:t>
      </w:r>
    </w:p>
    <w:p w14:paraId="155171CA" w14:textId="77777777" w:rsidR="007E3732" w:rsidRPr="00F81E8E" w:rsidRDefault="004911C7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11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GO:0005788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endoplasmic reticulum lumen        3 of 299                                                    0.00094 </w:t>
      </w:r>
    </w:p>
    <w:p w14:paraId="70870482" w14:textId="77777777" w:rsidR="007E3732" w:rsidRPr="00F81E8E" w:rsidRDefault="004911C7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12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GO:0005576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extracellular region                       4 of 2505                                                   0.0088 </w:t>
      </w:r>
    </w:p>
    <w:p w14:paraId="06C4DCED" w14:textId="77777777" w:rsidR="007E3732" w:rsidRPr="00F81E8E" w:rsidRDefault="007E3732" w:rsidP="007E37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5C2093" w14:textId="77777777" w:rsidR="007E3732" w:rsidRPr="00F81E8E" w:rsidRDefault="007E3732" w:rsidP="007E3732">
      <w:pPr>
        <w:shd w:val="clear" w:color="auto" w:fill="E6E6E6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</w:pPr>
      <w:proofErr w:type="spellStart"/>
      <w:r w:rsidRPr="00F81E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  <w:t>Reactome</w:t>
      </w:r>
      <w:proofErr w:type="spellEnd"/>
      <w:r w:rsidRPr="00F81E8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IN"/>
        </w:rPr>
        <w:t xml:space="preserve"> Pathways</w:t>
      </w:r>
    </w:p>
    <w:p w14:paraId="6E5A953F" w14:textId="07C8115E" w:rsidR="007E3732" w:rsidRPr="00F81E8E" w:rsidRDefault="007E3732" w:rsidP="007E37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>Pathway           description                                    count in gene set           false discovery rate</w:t>
      </w:r>
    </w:p>
    <w:p w14:paraId="241C76AB" w14:textId="77777777" w:rsidR="007E3732" w:rsidRPr="00F81E8E" w:rsidRDefault="004911C7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13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HSA-8957275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Post-translational protein </w:t>
      </w:r>
    </w:p>
    <w:p w14:paraId="73013D6F" w14:textId="77777777" w:rsidR="007E3732" w:rsidRPr="00F81E8E" w:rsidRDefault="007E3732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                 Phosphorylation                                      2 of 106                                        0.0049 </w:t>
      </w:r>
    </w:p>
    <w:p w14:paraId="119EB7D3" w14:textId="77777777" w:rsidR="007E3732" w:rsidRPr="00F81E8E" w:rsidRDefault="007E3732" w:rsidP="007E3732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FECDBB" w14:textId="77777777" w:rsidR="007E3732" w:rsidRPr="00F81E8E" w:rsidRDefault="004911C7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14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HSA-381426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Regulation of Insulin-like</w:t>
      </w:r>
    </w:p>
    <w:p w14:paraId="1A273BA1" w14:textId="77777777" w:rsidR="007E3732" w:rsidRPr="00F81E8E" w:rsidRDefault="007E3732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                     Growth Factor (IGF) transport </w:t>
      </w:r>
    </w:p>
    <w:p w14:paraId="6E2747E8" w14:textId="77777777" w:rsidR="007E3732" w:rsidRPr="00F81E8E" w:rsidRDefault="007E3732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                    and uptake by Insulin-like Growth</w:t>
      </w:r>
    </w:p>
    <w:p w14:paraId="73FE86DD" w14:textId="77777777" w:rsidR="007E3732" w:rsidRPr="00F81E8E" w:rsidRDefault="007E3732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                    Factor Binding Proteins (IGFBPs )        2 of 123                                      0.0049 </w:t>
      </w:r>
    </w:p>
    <w:p w14:paraId="0688C898" w14:textId="77777777" w:rsidR="007E3732" w:rsidRPr="00F81E8E" w:rsidRDefault="007E3732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p w14:paraId="48842FE2" w14:textId="77777777" w:rsidR="007E3732" w:rsidRPr="00F81E8E" w:rsidRDefault="004911C7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15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HSA-392499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    Metabolism of proteins                    3 of 1948                                      0.0330 </w:t>
      </w:r>
    </w:p>
    <w:p w14:paraId="122DC194" w14:textId="77777777" w:rsidR="007E3732" w:rsidRPr="00F81E8E" w:rsidRDefault="007E3732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p w14:paraId="00680164" w14:textId="77777777" w:rsidR="007E3732" w:rsidRPr="00F81E8E" w:rsidRDefault="007E3732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p w14:paraId="310A1CC4" w14:textId="77777777" w:rsidR="007E3732" w:rsidRPr="00F81E8E" w:rsidRDefault="007E3732" w:rsidP="007E373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E6E6E6"/>
        </w:rPr>
      </w:pPr>
      <w:r w:rsidRPr="00F81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E6E6E6"/>
        </w:rPr>
        <w:t xml:space="preserve">                              INTERPRO Protein Domains and Features</w:t>
      </w:r>
    </w:p>
    <w:p w14:paraId="6BFE50F6" w14:textId="6D329CBD" w:rsidR="007E3732" w:rsidRPr="00F81E8E" w:rsidRDefault="007E3732" w:rsidP="007E37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 xml:space="preserve">Domain           description                        count in gene set                      </w:t>
      </w:r>
      <w:r w:rsidR="00FF1E7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 xml:space="preserve"> </w:t>
      </w:r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 xml:space="preserve"> false</w:t>
      </w:r>
      <w:r w:rsidR="00FF1E76" w:rsidRPr="00FF1E7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 xml:space="preserve"> </w:t>
      </w:r>
      <w:r w:rsidR="00FF1E76"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>discovery rate</w:t>
      </w:r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 xml:space="preserve"> </w:t>
      </w:r>
      <w:r w:rsidR="00FF1E76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 xml:space="preserve">                                         </w:t>
      </w:r>
    </w:p>
    <w:p w14:paraId="1674D9B7" w14:textId="77777777" w:rsidR="007E3732" w:rsidRPr="00F81E8E" w:rsidRDefault="004911C7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16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IPR000020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Anaphylatoxin/fibulin              2 of 6                                                              2.54e-05 </w:t>
      </w:r>
    </w:p>
    <w:p w14:paraId="1BD10E22" w14:textId="77777777" w:rsidR="007E3732" w:rsidRPr="00F81E8E" w:rsidRDefault="007E3732" w:rsidP="007E3732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E6E6E6"/>
        </w:rPr>
      </w:pPr>
      <w:r w:rsidRPr="00F81E8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E6E6E6"/>
        </w:rPr>
        <w:t xml:space="preserve">                                                               SMART Protein Domains</w:t>
      </w:r>
    </w:p>
    <w:p w14:paraId="3E180139" w14:textId="7FADAF77" w:rsidR="007E3732" w:rsidRPr="00F81E8E" w:rsidRDefault="007E3732" w:rsidP="007E37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eastAsia="en-IN"/>
        </w:rPr>
        <w:t>Domain            description                           count in gene set                    false discovery rate</w:t>
      </w:r>
    </w:p>
    <w:p w14:paraId="39F3BD80" w14:textId="77777777" w:rsidR="007E3732" w:rsidRPr="00F81E8E" w:rsidRDefault="004911C7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hyperlink r:id="rId17" w:tgtFrame="_blank" w:history="1">
        <w:r w:rsidR="007E3732" w:rsidRPr="00F81E8E">
          <w:rPr>
            <w:rFonts w:ascii="Times New Roman" w:eastAsia="Times New Roman" w:hAnsi="Times New Roman" w:cs="Times New Roman"/>
            <w:color w:val="000000" w:themeColor="text1"/>
            <w:sz w:val="24"/>
            <w:szCs w:val="24"/>
            <w:u w:val="single"/>
            <w:lang w:eastAsia="en-IN"/>
          </w:rPr>
          <w:t>SM00104</w:t>
        </w:r>
      </w:hyperlink>
      <w:r w:rsidR="007E3732"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Anaphylatoxin homologous </w:t>
      </w:r>
    </w:p>
    <w:p w14:paraId="56B9B084" w14:textId="0112CAD6" w:rsidR="007E3732" w:rsidRPr="00F81E8E" w:rsidRDefault="007E3732" w:rsidP="007E3732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F81E8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                                Domain                                     2 of 6                                                    6.14e-06 </w:t>
      </w:r>
    </w:p>
    <w:p w14:paraId="2CB589B4" w14:textId="2B2257D2" w:rsidR="007E3732" w:rsidRPr="00F81E8E" w:rsidRDefault="007E3732" w:rsidP="007E3732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1E8E">
        <w:rPr>
          <w:rFonts w:ascii="Times New Roman" w:hAnsi="Times New Roman" w:cs="Times New Roman"/>
          <w:color w:val="000000" w:themeColor="text1"/>
          <w:sz w:val="24"/>
          <w:szCs w:val="24"/>
        </w:rPr>
        <w:t>hsa05322     Systemic lupus erythematosus               2 of 94                                                  0.0454</w:t>
      </w:r>
    </w:p>
    <w:p w14:paraId="4B707862" w14:textId="77777777" w:rsidR="007E3732" w:rsidRPr="00DB17D7" w:rsidRDefault="007E3732" w:rsidP="007E373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406A8F" w14:textId="357F37FA" w:rsidR="007E3732" w:rsidRPr="00DB17D7" w:rsidRDefault="00DB17D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17D7">
        <w:rPr>
          <w:rFonts w:ascii="Times New Roman" w:hAnsi="Times New Roman" w:cs="Times New Roman"/>
          <w:color w:val="000000" w:themeColor="text1"/>
          <w:sz w:val="24"/>
          <w:szCs w:val="24"/>
        </w:rPr>
        <w:t>Gene ontology of six statistically differentially expressed proteins were analysed by the online tool STRING V.11(</w:t>
      </w:r>
      <w:hyperlink r:id="rId18" w:history="1">
        <w:r w:rsidRPr="004911C7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s://string-db.org/</w:t>
        </w:r>
      </w:hyperlink>
      <w:r w:rsidRPr="004911C7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sectPr w:rsidR="007E3732" w:rsidRPr="00DB17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732"/>
    <w:rsid w:val="00273D7C"/>
    <w:rsid w:val="002D0544"/>
    <w:rsid w:val="00392392"/>
    <w:rsid w:val="00437363"/>
    <w:rsid w:val="004911C7"/>
    <w:rsid w:val="00493D31"/>
    <w:rsid w:val="006C4619"/>
    <w:rsid w:val="00747D38"/>
    <w:rsid w:val="00760188"/>
    <w:rsid w:val="007E3732"/>
    <w:rsid w:val="008B18B4"/>
    <w:rsid w:val="00BC4EA6"/>
    <w:rsid w:val="00CF7DA6"/>
    <w:rsid w:val="00D74F06"/>
    <w:rsid w:val="00DB17D7"/>
    <w:rsid w:val="00F81E8E"/>
    <w:rsid w:val="00FA4148"/>
    <w:rsid w:val="00FF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498A3"/>
  <w15:docId w15:val="{0C93EF8F-4241-4D3A-BE00-3B0C131CC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73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17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0010951" TargetMode="External"/><Relationship Id="rId13" Type="http://schemas.openxmlformats.org/officeDocument/2006/relationships/hyperlink" Target="https://reactome.org/content/detail/R-HSA-8957275" TargetMode="External"/><Relationship Id="rId18" Type="http://schemas.openxmlformats.org/officeDocument/2006/relationships/hyperlink" Target="https://string-db.org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amigo.geneontology.org/amigo/term/GO:0032269" TargetMode="External"/><Relationship Id="rId12" Type="http://schemas.openxmlformats.org/officeDocument/2006/relationships/hyperlink" Target="http://amigo.geneontology.org/amigo/term/GO:0005576" TargetMode="External"/><Relationship Id="rId17" Type="http://schemas.openxmlformats.org/officeDocument/2006/relationships/hyperlink" Target="http://smart.embl-heidelberg.de/smart/do_annotation.pl?DOMAIN=SM0010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ebi.ac.uk/interpro/entry/IPR000020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://amigo.geneontology.org/amigo/term/GO:0072376" TargetMode="External"/><Relationship Id="rId11" Type="http://schemas.openxmlformats.org/officeDocument/2006/relationships/hyperlink" Target="http://amigo.geneontology.org/amigo/term/GO:0005788" TargetMode="External"/><Relationship Id="rId5" Type="http://schemas.openxmlformats.org/officeDocument/2006/relationships/hyperlink" Target="http://amigo.geneontology.org/amigo/term/GO:0052547" TargetMode="External"/><Relationship Id="rId15" Type="http://schemas.openxmlformats.org/officeDocument/2006/relationships/hyperlink" Target="https://reactome.org/content/detail/R-HSA-392499" TargetMode="External"/><Relationship Id="rId10" Type="http://schemas.openxmlformats.org/officeDocument/2006/relationships/hyperlink" Target="http://amigo.geneontology.org/amigo/term/GO:0004866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amigo.geneontology.org/amigo/term/GO:0061134" TargetMode="External"/><Relationship Id="rId14" Type="http://schemas.openxmlformats.org/officeDocument/2006/relationships/hyperlink" Target="https://reactome.org/content/detail/R-HSA-3814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9FFA6-6A68-423F-83DE-D2EDD0A81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57</Words>
  <Characters>374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hanta</dc:creator>
  <cp:lastModifiedBy>Sushanta Barik</cp:lastModifiedBy>
  <cp:revision>6</cp:revision>
  <dcterms:created xsi:type="dcterms:W3CDTF">2020-08-09T09:11:00Z</dcterms:created>
  <dcterms:modified xsi:type="dcterms:W3CDTF">2020-10-13T06:04:00Z</dcterms:modified>
</cp:coreProperties>
</file>